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C1A21" w14:textId="77777777" w:rsidR="00316CE9" w:rsidRPr="0010264D" w:rsidRDefault="00316CE9" w:rsidP="00316CE9">
      <w:pPr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2"/>
          <w:szCs w:val="22"/>
        </w:rPr>
        <w:t>S2 Table</w:t>
      </w:r>
      <w:r w:rsidRPr="0010264D">
        <w:rPr>
          <w:rFonts w:ascii="Calibri" w:hAnsi="Calibri" w:cs="Calibri"/>
          <w:b/>
          <w:bCs/>
          <w:sz w:val="22"/>
          <w:szCs w:val="22"/>
        </w:rPr>
        <w:t xml:space="preserve">. </w:t>
      </w:r>
      <w:proofErr w:type="spellStart"/>
      <w:r w:rsidRPr="0010264D">
        <w:rPr>
          <w:rFonts w:ascii="Calibri" w:hAnsi="Calibri" w:cs="Calibri"/>
          <w:sz w:val="22"/>
          <w:szCs w:val="22"/>
        </w:rPr>
        <w:t>Upazila</w:t>
      </w:r>
      <w:proofErr w:type="spellEnd"/>
      <w:r w:rsidRPr="0010264D">
        <w:rPr>
          <w:rFonts w:ascii="Calibri" w:hAnsi="Calibri" w:cs="Calibri"/>
          <w:sz w:val="22"/>
          <w:szCs w:val="22"/>
        </w:rPr>
        <w:t>-level characteristics from the World Bank’s Bangladesh Interactive Poverty Maps</w:t>
      </w:r>
      <w:r w:rsidRPr="0010264D">
        <w:rPr>
          <w:rFonts w:ascii="Calibri" w:hAnsi="Calibri" w:cs="Calibri"/>
          <w:sz w:val="22"/>
          <w:szCs w:val="22"/>
          <w:vertAlign w:val="superscript"/>
        </w:rPr>
        <w:t>1</w:t>
      </w:r>
    </w:p>
    <w:tbl>
      <w:tblPr>
        <w:tblStyle w:val="PlainTable2"/>
        <w:tblW w:w="9000" w:type="dxa"/>
        <w:tblLook w:val="04A0" w:firstRow="1" w:lastRow="0" w:firstColumn="1" w:lastColumn="0" w:noHBand="0" w:noVBand="1"/>
      </w:tblPr>
      <w:tblGrid>
        <w:gridCol w:w="2520"/>
        <w:gridCol w:w="6480"/>
      </w:tblGrid>
      <w:tr w:rsidR="00316CE9" w:rsidRPr="004934B7" w14:paraId="6FB2D1D0" w14:textId="77777777" w:rsidTr="00987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double" w:sz="4" w:space="0" w:color="000000" w:themeColor="text1"/>
              <w:bottom w:val="single" w:sz="4" w:space="0" w:color="000000" w:themeColor="text1"/>
            </w:tcBorders>
          </w:tcPr>
          <w:p w14:paraId="2E23210E" w14:textId="77777777" w:rsidR="00316CE9" w:rsidRPr="004934B7" w:rsidRDefault="00316CE9" w:rsidP="00987D1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934B7">
              <w:rPr>
                <w:rFonts w:ascii="Calibri" w:hAnsi="Calibri" w:cs="Calibri"/>
                <w:sz w:val="20"/>
                <w:szCs w:val="20"/>
              </w:rPr>
              <w:t>Indicator</w:t>
            </w:r>
          </w:p>
        </w:tc>
        <w:tc>
          <w:tcPr>
            <w:tcW w:w="6480" w:type="dxa"/>
            <w:tcBorders>
              <w:top w:val="double" w:sz="4" w:space="0" w:color="000000" w:themeColor="text1"/>
              <w:bottom w:val="single" w:sz="4" w:space="0" w:color="000000" w:themeColor="text1"/>
            </w:tcBorders>
          </w:tcPr>
          <w:p w14:paraId="14B7F15A" w14:textId="77777777" w:rsidR="00316CE9" w:rsidRPr="004934B7" w:rsidRDefault="00316CE9" w:rsidP="00987D1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934B7">
              <w:rPr>
                <w:rFonts w:ascii="Calibri" w:hAnsi="Calibri" w:cs="Calibri"/>
                <w:sz w:val="20"/>
                <w:szCs w:val="20"/>
              </w:rPr>
              <w:t xml:space="preserve">Definition </w:t>
            </w:r>
          </w:p>
        </w:tc>
      </w:tr>
      <w:tr w:rsidR="00316CE9" w:rsidRPr="004934B7" w14:paraId="705B0D41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 w:themeColor="text1"/>
            </w:tcBorders>
          </w:tcPr>
          <w:p w14:paraId="3A27FF07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ge structure</w:t>
            </w:r>
          </w:p>
        </w:tc>
        <w:tc>
          <w:tcPr>
            <w:tcW w:w="6480" w:type="dxa"/>
            <w:tcBorders>
              <w:top w:val="single" w:sz="4" w:space="0" w:color="000000" w:themeColor="text1"/>
            </w:tcBorders>
          </w:tcPr>
          <w:p w14:paraId="2B6F8556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Total population 0-6, 7-14, 15-64, and 65 and older</w:t>
            </w:r>
          </w:p>
        </w:tc>
      </w:tr>
      <w:tr w:rsidR="00316CE9" w:rsidRPr="004934B7" w14:paraId="1DFF57BA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0186EB9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ural population</w:t>
            </w:r>
          </w:p>
        </w:tc>
        <w:tc>
          <w:tcPr>
            <w:tcW w:w="6480" w:type="dxa"/>
          </w:tcPr>
          <w:p w14:paraId="745C8FA3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 xml:space="preserve">Share of the </w:t>
            </w:r>
            <w:proofErr w:type="spellStart"/>
            <w:r w:rsidRPr="005E060C">
              <w:rPr>
                <w:rFonts w:ascii="Calibri" w:hAnsi="Calibri" w:cs="Calibri"/>
                <w:sz w:val="20"/>
                <w:szCs w:val="20"/>
              </w:rPr>
              <w:t>upazila</w:t>
            </w:r>
            <w:proofErr w:type="spellEnd"/>
            <w:r w:rsidRPr="005E060C">
              <w:rPr>
                <w:rFonts w:ascii="Calibri" w:hAnsi="Calibri" w:cs="Calibri"/>
                <w:sz w:val="20"/>
                <w:szCs w:val="20"/>
              </w:rPr>
              <w:t xml:space="preserve"> who live in rural areas</w:t>
            </w:r>
          </w:p>
        </w:tc>
      </w:tr>
      <w:tr w:rsidR="00316CE9" w:rsidRPr="004934B7" w14:paraId="5B60C80F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7D5499E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iteracy</w:t>
            </w:r>
          </w:p>
        </w:tc>
        <w:tc>
          <w:tcPr>
            <w:tcW w:w="6480" w:type="dxa"/>
          </w:tcPr>
          <w:p w14:paraId="7C762470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adults who can write a letter</w:t>
            </w:r>
          </w:p>
        </w:tc>
      </w:tr>
      <w:tr w:rsidR="00316CE9" w:rsidRPr="004934B7" w14:paraId="64F6FD93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AE7CC87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ducational attainment</w:t>
            </w:r>
          </w:p>
        </w:tc>
        <w:tc>
          <w:tcPr>
            <w:tcW w:w="6480" w:type="dxa"/>
          </w:tcPr>
          <w:p w14:paraId="199E3229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adults who completed less than primary education</w:t>
            </w:r>
          </w:p>
        </w:tc>
      </w:tr>
      <w:tr w:rsidR="00316CE9" w:rsidRPr="004934B7" w14:paraId="5E13728D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26AD075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</w:tcPr>
          <w:p w14:paraId="06CC1377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adults who completed primary education</w:t>
            </w:r>
          </w:p>
        </w:tc>
      </w:tr>
      <w:tr w:rsidR="00316CE9" w:rsidRPr="004934B7" w14:paraId="6756B9D7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B1E7F83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</w:tcPr>
          <w:p w14:paraId="4C0E9AD5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adults who completed secondary education</w:t>
            </w:r>
          </w:p>
        </w:tc>
      </w:tr>
      <w:tr w:rsidR="00316CE9" w:rsidRPr="004934B7" w14:paraId="309986CB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5244C7E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</w:tcPr>
          <w:p w14:paraId="5C973A04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adults who have completed university</w:t>
            </w:r>
          </w:p>
        </w:tc>
      </w:tr>
      <w:tr w:rsidR="00316CE9" w:rsidRPr="004934B7" w14:paraId="5C16B21E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CD4DD56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chool attendance</w:t>
            </w:r>
          </w:p>
        </w:tc>
        <w:tc>
          <w:tcPr>
            <w:tcW w:w="6480" w:type="dxa"/>
          </w:tcPr>
          <w:p w14:paraId="5D3BD993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Children 6-18 years old who attend school</w:t>
            </w:r>
          </w:p>
        </w:tc>
      </w:tr>
      <w:tr w:rsidR="00316CE9" w:rsidRPr="004934B7" w14:paraId="48B3FFCF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DBC214E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overty</w:t>
            </w:r>
          </w:p>
        </w:tc>
        <w:tc>
          <w:tcPr>
            <w:tcW w:w="6480" w:type="dxa"/>
          </w:tcPr>
          <w:p w14:paraId="6556A991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population below the official national upper poverty line</w:t>
            </w:r>
          </w:p>
        </w:tc>
      </w:tr>
      <w:tr w:rsidR="00316CE9" w:rsidRPr="004934B7" w14:paraId="49768C36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6983C3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F0A855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population below the official national lower poverty line</w:t>
            </w:r>
          </w:p>
        </w:tc>
      </w:tr>
      <w:tr w:rsidR="00316CE9" w:rsidRPr="004934B7" w14:paraId="3484B31D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3EDCA75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</w:tcPr>
          <w:p w14:paraId="347CD85A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roportion of population who belong to the bottom 40% of the national real per capita consumption distribution</w:t>
            </w:r>
          </w:p>
        </w:tc>
      </w:tr>
      <w:tr w:rsidR="00316CE9" w:rsidRPr="004934B7" w14:paraId="0DF0A211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D81EC6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mployment</w:t>
            </w:r>
          </w:p>
        </w:tc>
        <w:tc>
          <w:tcPr>
            <w:tcW w:w="64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217775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If employed, sector of employment is agriculture</w:t>
            </w:r>
          </w:p>
        </w:tc>
      </w:tr>
      <w:tr w:rsidR="00316CE9" w:rsidRPr="004934B7" w14:paraId="361CCB18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386227E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</w:tcPr>
          <w:p w14:paraId="2BE61E15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If employed, sector of employment is industry</w:t>
            </w:r>
          </w:p>
        </w:tc>
      </w:tr>
      <w:tr w:rsidR="00316CE9" w:rsidRPr="004934B7" w14:paraId="30FD2F92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A82BCB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A4B695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If employed, sector of employment is services</w:t>
            </w:r>
          </w:p>
        </w:tc>
      </w:tr>
      <w:tr w:rsidR="00316CE9" w:rsidRPr="004934B7" w14:paraId="09E6BAC0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C16CBC7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934B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ousehold characteristics</w:t>
            </w:r>
          </w:p>
        </w:tc>
        <w:tc>
          <w:tcPr>
            <w:tcW w:w="6480" w:type="dxa"/>
          </w:tcPr>
          <w:p w14:paraId="11948609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ercent of households with access to electricity</w:t>
            </w:r>
          </w:p>
        </w:tc>
      </w:tr>
      <w:tr w:rsidR="00316CE9" w:rsidRPr="004934B7" w14:paraId="29011968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97030E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5D2FD8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ercent of households with a flush toilet</w:t>
            </w:r>
          </w:p>
        </w:tc>
      </w:tr>
      <w:tr w:rsidR="00316CE9" w:rsidRPr="004934B7" w14:paraId="579DC519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A387D81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80" w:type="dxa"/>
          </w:tcPr>
          <w:p w14:paraId="543385B8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ercent of households with access to a non-flush latrine</w:t>
            </w:r>
          </w:p>
        </w:tc>
      </w:tr>
      <w:tr w:rsidR="00316CE9" w:rsidRPr="004934B7" w14:paraId="1A32AC18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9F4771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84A174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ercent of households without a toilet who practice open defecation</w:t>
            </w:r>
          </w:p>
        </w:tc>
      </w:tr>
      <w:tr w:rsidR="00316CE9" w:rsidRPr="004934B7" w14:paraId="7D4A0DA0" w14:textId="77777777" w:rsidTr="00987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500DD1A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80" w:type="dxa"/>
          </w:tcPr>
          <w:p w14:paraId="2D2EF3C1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ercent of households with access to tap water</w:t>
            </w:r>
          </w:p>
        </w:tc>
      </w:tr>
      <w:tr w:rsidR="00316CE9" w:rsidRPr="004934B7" w14:paraId="5D8BCE0F" w14:textId="77777777" w:rsidTr="00987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F99D27" w14:textId="77777777" w:rsidR="00316CE9" w:rsidRPr="004934B7" w:rsidRDefault="00316CE9" w:rsidP="00987D1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F0E958B" w14:textId="77777777" w:rsidR="00316CE9" w:rsidRPr="005E060C" w:rsidRDefault="00316CE9" w:rsidP="00987D14">
            <w:pPr>
              <w:autoSpaceDE w:val="0"/>
              <w:autoSpaceDN w:val="0"/>
              <w:adjustRightInd w:val="0"/>
              <w:ind w:lef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E060C">
              <w:rPr>
                <w:rFonts w:ascii="Calibri" w:hAnsi="Calibri" w:cs="Calibri"/>
                <w:sz w:val="20"/>
                <w:szCs w:val="20"/>
              </w:rPr>
              <w:t>Percent of households with access to tube-well water</w:t>
            </w:r>
          </w:p>
        </w:tc>
      </w:tr>
    </w:tbl>
    <w:p w14:paraId="576D0A1D" w14:textId="77777777" w:rsidR="00316CE9" w:rsidRDefault="00316CE9" w:rsidP="00316CE9">
      <w:pPr>
        <w:rPr>
          <w:rFonts w:ascii="Calibri" w:hAnsi="Calibri" w:cs="Calibri"/>
          <w:sz w:val="16"/>
          <w:szCs w:val="16"/>
        </w:rPr>
      </w:pPr>
      <w:r w:rsidRPr="0010264D">
        <w:rPr>
          <w:rFonts w:ascii="Calibri" w:hAnsi="Calibri" w:cs="Calibri"/>
          <w:sz w:val="16"/>
          <w:szCs w:val="16"/>
          <w:vertAlign w:val="superscript"/>
        </w:rPr>
        <w:t>1</w:t>
      </w:r>
      <w:r w:rsidRPr="0010264D">
        <w:rPr>
          <w:rFonts w:ascii="Calibri" w:hAnsi="Calibri" w:cs="Calibri"/>
          <w:sz w:val="16"/>
          <w:szCs w:val="16"/>
        </w:rPr>
        <w:t>A</w:t>
      </w:r>
      <w:r w:rsidRPr="004934B7">
        <w:rPr>
          <w:rFonts w:ascii="Calibri" w:hAnsi="Calibri" w:cs="Calibri"/>
          <w:sz w:val="16"/>
          <w:szCs w:val="16"/>
        </w:rPr>
        <w:t>ll indicators computed from the 2011 Census of Population and Housing</w:t>
      </w:r>
      <w:r w:rsidRPr="004E1A62">
        <w:rPr>
          <w:rFonts w:ascii="Calibri" w:hAnsi="Calibri" w:cs="Calibri"/>
          <w:sz w:val="16"/>
          <w:szCs w:val="16"/>
        </w:rPr>
        <w:t xml:space="preserve"> available from the Integrated Public Use Microdata Series project (IPUMS)</w:t>
      </w:r>
      <w:r>
        <w:rPr>
          <w:rFonts w:ascii="Calibri" w:hAnsi="Calibri" w:cs="Calibri"/>
          <w:sz w:val="16"/>
          <w:szCs w:val="16"/>
        </w:rPr>
        <w:t xml:space="preserve">, </w:t>
      </w:r>
      <w:r w:rsidRPr="004934B7">
        <w:rPr>
          <w:rFonts w:ascii="Calibri" w:hAnsi="Calibri" w:cs="Calibri"/>
          <w:sz w:val="16"/>
          <w:szCs w:val="16"/>
        </w:rPr>
        <w:t>other than poverty indicators, which were from the 2010 Bangladesh Poverty Maps</w:t>
      </w:r>
    </w:p>
    <w:p w14:paraId="0D29CD42" w14:textId="77777777" w:rsidR="001D4A26" w:rsidRDefault="001D4A26"/>
    <w:sectPr w:rsidR="001D4A26" w:rsidSect="002532E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CE9"/>
    <w:rsid w:val="00000C47"/>
    <w:rsid w:val="00000CD4"/>
    <w:rsid w:val="00007329"/>
    <w:rsid w:val="00022866"/>
    <w:rsid w:val="0003017D"/>
    <w:rsid w:val="00053EA5"/>
    <w:rsid w:val="00054D24"/>
    <w:rsid w:val="00055D4C"/>
    <w:rsid w:val="00061BDD"/>
    <w:rsid w:val="00087BE4"/>
    <w:rsid w:val="000A5950"/>
    <w:rsid w:val="000A6E8B"/>
    <w:rsid w:val="000A70D3"/>
    <w:rsid w:val="000B73D7"/>
    <w:rsid w:val="000C45F2"/>
    <w:rsid w:val="000D09C9"/>
    <w:rsid w:val="000E4A75"/>
    <w:rsid w:val="000F0A2D"/>
    <w:rsid w:val="000F2548"/>
    <w:rsid w:val="00101ADB"/>
    <w:rsid w:val="00132DEB"/>
    <w:rsid w:val="00156F90"/>
    <w:rsid w:val="00157E11"/>
    <w:rsid w:val="0016333E"/>
    <w:rsid w:val="001773B0"/>
    <w:rsid w:val="0018238F"/>
    <w:rsid w:val="00190FE7"/>
    <w:rsid w:val="001A43C2"/>
    <w:rsid w:val="001B17A0"/>
    <w:rsid w:val="001D207D"/>
    <w:rsid w:val="001D4A26"/>
    <w:rsid w:val="001E1617"/>
    <w:rsid w:val="001E3DD9"/>
    <w:rsid w:val="001F32E2"/>
    <w:rsid w:val="002031BF"/>
    <w:rsid w:val="00203372"/>
    <w:rsid w:val="00205EC1"/>
    <w:rsid w:val="00207BA3"/>
    <w:rsid w:val="0021323E"/>
    <w:rsid w:val="00224B43"/>
    <w:rsid w:val="00225B53"/>
    <w:rsid w:val="00251F57"/>
    <w:rsid w:val="002532E9"/>
    <w:rsid w:val="002701E6"/>
    <w:rsid w:val="00284ACD"/>
    <w:rsid w:val="00294A05"/>
    <w:rsid w:val="002B61C4"/>
    <w:rsid w:val="002F4F74"/>
    <w:rsid w:val="00316B3A"/>
    <w:rsid w:val="00316CE9"/>
    <w:rsid w:val="003208A5"/>
    <w:rsid w:val="003227BD"/>
    <w:rsid w:val="00356BC9"/>
    <w:rsid w:val="00362C1F"/>
    <w:rsid w:val="0036378B"/>
    <w:rsid w:val="00363C08"/>
    <w:rsid w:val="00372F18"/>
    <w:rsid w:val="00382279"/>
    <w:rsid w:val="003847BB"/>
    <w:rsid w:val="003900A6"/>
    <w:rsid w:val="003A0DCC"/>
    <w:rsid w:val="003A2E73"/>
    <w:rsid w:val="003A6137"/>
    <w:rsid w:val="003B6D60"/>
    <w:rsid w:val="003C5BA9"/>
    <w:rsid w:val="003C674A"/>
    <w:rsid w:val="003F1AF8"/>
    <w:rsid w:val="0040523D"/>
    <w:rsid w:val="004226C9"/>
    <w:rsid w:val="00445CDC"/>
    <w:rsid w:val="00452317"/>
    <w:rsid w:val="00454BBE"/>
    <w:rsid w:val="0045796B"/>
    <w:rsid w:val="00460989"/>
    <w:rsid w:val="0046367D"/>
    <w:rsid w:val="00466140"/>
    <w:rsid w:val="00466FCB"/>
    <w:rsid w:val="00470864"/>
    <w:rsid w:val="004A7F80"/>
    <w:rsid w:val="004B10E2"/>
    <w:rsid w:val="004B7934"/>
    <w:rsid w:val="004D5C11"/>
    <w:rsid w:val="004E0EEC"/>
    <w:rsid w:val="005169D0"/>
    <w:rsid w:val="005576B8"/>
    <w:rsid w:val="005616FB"/>
    <w:rsid w:val="005779AF"/>
    <w:rsid w:val="00580825"/>
    <w:rsid w:val="005C691E"/>
    <w:rsid w:val="005D420C"/>
    <w:rsid w:val="005D5DEC"/>
    <w:rsid w:val="005D5F9E"/>
    <w:rsid w:val="006027FD"/>
    <w:rsid w:val="00620223"/>
    <w:rsid w:val="00630F98"/>
    <w:rsid w:val="00651310"/>
    <w:rsid w:val="00656D81"/>
    <w:rsid w:val="00661263"/>
    <w:rsid w:val="00663ABB"/>
    <w:rsid w:val="00674867"/>
    <w:rsid w:val="006960AF"/>
    <w:rsid w:val="006B2204"/>
    <w:rsid w:val="006B28C4"/>
    <w:rsid w:val="006B4006"/>
    <w:rsid w:val="006D1AD0"/>
    <w:rsid w:val="006D33A0"/>
    <w:rsid w:val="006E315A"/>
    <w:rsid w:val="00715D05"/>
    <w:rsid w:val="00724966"/>
    <w:rsid w:val="007325B5"/>
    <w:rsid w:val="007544A9"/>
    <w:rsid w:val="00757A8E"/>
    <w:rsid w:val="00786853"/>
    <w:rsid w:val="00787C88"/>
    <w:rsid w:val="007A0D55"/>
    <w:rsid w:val="007B2BA1"/>
    <w:rsid w:val="007C023A"/>
    <w:rsid w:val="007F0FC6"/>
    <w:rsid w:val="008075CF"/>
    <w:rsid w:val="00826B78"/>
    <w:rsid w:val="00840D28"/>
    <w:rsid w:val="00845862"/>
    <w:rsid w:val="00846C98"/>
    <w:rsid w:val="0086009B"/>
    <w:rsid w:val="00862CEA"/>
    <w:rsid w:val="008654B8"/>
    <w:rsid w:val="008700EE"/>
    <w:rsid w:val="008957B2"/>
    <w:rsid w:val="008B484D"/>
    <w:rsid w:val="008C75A2"/>
    <w:rsid w:val="008D00B9"/>
    <w:rsid w:val="008D372D"/>
    <w:rsid w:val="008E21FA"/>
    <w:rsid w:val="008F2FCC"/>
    <w:rsid w:val="00900515"/>
    <w:rsid w:val="00904197"/>
    <w:rsid w:val="00937BE6"/>
    <w:rsid w:val="00943817"/>
    <w:rsid w:val="00984788"/>
    <w:rsid w:val="00990E3B"/>
    <w:rsid w:val="009A65BC"/>
    <w:rsid w:val="009B5CB2"/>
    <w:rsid w:val="009C5ECF"/>
    <w:rsid w:val="009D37B0"/>
    <w:rsid w:val="009E60A4"/>
    <w:rsid w:val="00A04F0F"/>
    <w:rsid w:val="00A23CDA"/>
    <w:rsid w:val="00A41E26"/>
    <w:rsid w:val="00A427A8"/>
    <w:rsid w:val="00A46AD6"/>
    <w:rsid w:val="00A67DEE"/>
    <w:rsid w:val="00A7349D"/>
    <w:rsid w:val="00A77A05"/>
    <w:rsid w:val="00A83E27"/>
    <w:rsid w:val="00A921F5"/>
    <w:rsid w:val="00AA2CCB"/>
    <w:rsid w:val="00AA5BD7"/>
    <w:rsid w:val="00AB3CC9"/>
    <w:rsid w:val="00AB5D9C"/>
    <w:rsid w:val="00AC795B"/>
    <w:rsid w:val="00AE551C"/>
    <w:rsid w:val="00AE577F"/>
    <w:rsid w:val="00B1716D"/>
    <w:rsid w:val="00B229E8"/>
    <w:rsid w:val="00B46A67"/>
    <w:rsid w:val="00BA02EF"/>
    <w:rsid w:val="00BB0873"/>
    <w:rsid w:val="00BB78F5"/>
    <w:rsid w:val="00BE7A00"/>
    <w:rsid w:val="00C07C33"/>
    <w:rsid w:val="00C13282"/>
    <w:rsid w:val="00C26928"/>
    <w:rsid w:val="00C32F65"/>
    <w:rsid w:val="00C434E7"/>
    <w:rsid w:val="00C81645"/>
    <w:rsid w:val="00CB5F83"/>
    <w:rsid w:val="00CD7DD4"/>
    <w:rsid w:val="00CE1438"/>
    <w:rsid w:val="00CE767C"/>
    <w:rsid w:val="00CF23A5"/>
    <w:rsid w:val="00D149AA"/>
    <w:rsid w:val="00D201CE"/>
    <w:rsid w:val="00D22899"/>
    <w:rsid w:val="00D35066"/>
    <w:rsid w:val="00D404AE"/>
    <w:rsid w:val="00D75E9E"/>
    <w:rsid w:val="00D82B56"/>
    <w:rsid w:val="00D95CA9"/>
    <w:rsid w:val="00DB13AB"/>
    <w:rsid w:val="00DB2B68"/>
    <w:rsid w:val="00DD79BA"/>
    <w:rsid w:val="00E0295D"/>
    <w:rsid w:val="00E512AC"/>
    <w:rsid w:val="00E640AC"/>
    <w:rsid w:val="00EA1DA6"/>
    <w:rsid w:val="00EA57C4"/>
    <w:rsid w:val="00EA66F1"/>
    <w:rsid w:val="00EB1943"/>
    <w:rsid w:val="00ED6853"/>
    <w:rsid w:val="00EE0CE0"/>
    <w:rsid w:val="00EE0FD7"/>
    <w:rsid w:val="00EE4587"/>
    <w:rsid w:val="00EF2E8A"/>
    <w:rsid w:val="00EF336B"/>
    <w:rsid w:val="00F0353F"/>
    <w:rsid w:val="00F05395"/>
    <w:rsid w:val="00F27468"/>
    <w:rsid w:val="00F41CDD"/>
    <w:rsid w:val="00F42543"/>
    <w:rsid w:val="00F91E95"/>
    <w:rsid w:val="00F94541"/>
    <w:rsid w:val="00F955B0"/>
    <w:rsid w:val="00FA7A66"/>
    <w:rsid w:val="00FB0211"/>
    <w:rsid w:val="00FD3599"/>
    <w:rsid w:val="00FF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80362"/>
  <w15:chartTrackingRefBased/>
  <w15:docId w15:val="{43DCC6DD-3722-7645-9080-52A822A2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CE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6CE9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6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CE9"/>
    <w:rPr>
      <w:rFonts w:eastAsiaTheme="minorEastAsia"/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CE9"/>
    <w:rPr>
      <w:rFonts w:ascii="Times New Roman" w:eastAsiaTheme="minorEastAsia" w:hAnsi="Times New Roman" w:cs="Times New Roman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2</cp:revision>
  <dcterms:created xsi:type="dcterms:W3CDTF">2021-11-11T19:14:00Z</dcterms:created>
  <dcterms:modified xsi:type="dcterms:W3CDTF">2021-11-11T19:33:00Z</dcterms:modified>
</cp:coreProperties>
</file>